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l Appendix: Interview guide informed by the 5Rs framework</w:t>
      </w:r>
    </w:p>
    <w:p>
      <w:pPr>
        <w:pStyle w:val="Normal"/>
        <w:spacing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Calibri" w:cs="Calibri" w:ascii="Calibri" w:hAnsi="Calibri"/>
                <w:b/>
              </w:rPr>
              <w:t>RECOGNIZE</w:t>
            </w:r>
            <w:r>
              <w:rPr>
                <w:rFonts w:eastAsia="Calibri" w:cs="Calibri" w:ascii="Calibri" w:hAnsi="Calibri"/>
              </w:rPr>
              <w:t xml:space="preserve">: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your current practices of identifying people with T2D in your community. In other words, how do you know who has T2D in your communit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your centre’s practice or protocol for screening for T2D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main barriers to identifying who has T2D in your communit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key facilitators to identifying who has T2D in your communit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REGISTER: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Describe how you record, organize, and track information for people with T2D in your community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main barriers to recording, organizing and tracking information for people with T2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key facilitators to recording, organizing and tracking information for people with T2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Calibri" w:cs="Calibri" w:ascii="Calibri" w:hAnsi="Calibri"/>
                <w:b/>
              </w:rPr>
              <w:t>RESOURCE:</w:t>
            </w:r>
            <w:r>
              <w:rPr>
                <w:rFonts w:eastAsia="Calibri" w:cs="Calibri" w:ascii="Calibri" w:hAnsi="Calibri"/>
              </w:rPr>
              <w:t xml:space="preserve">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What are the current resources for people with T2D in your centre and/or in the community (e.g., family physicians, diabetes educators, pharmacists, dieticians)?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n your opinion, are these resources (culturally) appropriate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For what visits/services must people travel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isn’t working around resourcing care for people with T2D in your communit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is working around resourcing care for people with T2D in your community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RELAY: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ow do you/staff share clinical information with a person with T2D and other healthcare providers that people may see about T2D? Provide examples.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main barriers to sharing clinical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key facilitators to sharing clinical information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  <w:b/>
                <w:b/>
              </w:rPr>
            </w:pPr>
            <w:r>
              <w:rPr>
                <w:rFonts w:eastAsia="Calibri" w:cs="Calibri" w:ascii="Calibri" w:hAnsi="Calibri"/>
                <w:b/>
              </w:rPr>
              <w:t xml:space="preserve">RECALL: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 xml:space="preserve">How do people with T2D usually access the services at your centre? 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ow do you remind healthcare providers in your clinic to review and assess targets for people with T2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ow do you remind healthcare providers to recall people with T2D for regular visit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How do you remind people with T2D of upcoming appointments, follow-up, or needed tests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main barriers to recalling people with T2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What are the 3 key facilitators to recalling people with T2D?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  <w:t>Is there anything else you’d like to share with me that we haven’t covered?</w:t>
            </w:r>
          </w:p>
        </w:tc>
      </w:tr>
    </w:tbl>
    <w:p>
      <w:pPr>
        <w:pStyle w:val="Normal"/>
        <w:spacing w:lineRule="auto" w:line="480" w:before="0" w:after="0"/>
        <w:rPr>
          <w:rFonts w:ascii="Calibri" w:hAnsi="Calibri" w:eastAsia="Calibri" w:cs="Calibri"/>
          <w:b/>
          <w:b/>
        </w:rPr>
      </w:pPr>
      <w:r>
        <w:rPr>
          <w:rFonts w:eastAsia="Calibri" w:cs="Calibri" w:ascii="Calibri" w:hAnsi="Calibri"/>
          <w:b/>
        </w:rPr>
        <w:t>LEGEND:</w:t>
      </w:r>
    </w:p>
    <w:p>
      <w:pPr>
        <w:pStyle w:val="Normal"/>
        <w:spacing w:lineRule="auto" w:line="480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T2D: type 2 diabetes</w:t>
      </w:r>
    </w:p>
    <w:p>
      <w:pPr>
        <w:pStyle w:val="Normal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2</w:t>
    </w:r>
    <w:r>
      <w:rPr>
        <w:rFonts w:cs="Calibri" w:ascii="Calibri" w:hAnsi="Calibri"/>
      </w:rPr>
      <w:fldChar w:fldCharType="end"/>
    </w:r>
  </w:p>
  <w:p>
    <w:pPr>
      <w:pStyle w:val="Footer"/>
      <w:spacing w:before="0" w:after="200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alibri" w:hAnsi="Calibri" w:eastAsia="Calibri"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alibri" w:hAnsi="Calibri" w:eastAsia="Calibri" w:cs="Times New Roman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alibri" w:hAnsi="Calibri" w:eastAsia="Calibri" w:cs="Times New Roman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8:16:00Z</dcterms:created>
  <dc:creator>Elizabeth T. de Andrade</dc:creator>
  <dc:description/>
  <cp:keywords/>
  <dc:language>en-US</dc:language>
  <cp:lastModifiedBy>lwozniak</cp:lastModifiedBy>
  <cp:lastPrinted>2019-02-22T14:46:00Z</cp:lastPrinted>
  <dcterms:modified xsi:type="dcterms:W3CDTF">2019-10-30T18:19:00Z</dcterms:modified>
  <cp:revision>3</cp:revision>
  <dc:subject/>
  <dc:title>Consolidated criteria for reporting qualitative studies (COREQ): 32-item checklist</dc:title>
</cp:coreProperties>
</file>